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143"/>
        <w:gridCol w:w="1413"/>
        <w:gridCol w:w="4316"/>
        <w:gridCol w:w="2478"/>
      </w:tblGrid>
      <w:tr w:rsidR="00FE5666" w14:paraId="61DD7CD5" w14:textId="41EEE72B" w:rsidTr="00FE5666">
        <w:tc>
          <w:tcPr>
            <w:tcW w:w="1143" w:type="dxa"/>
          </w:tcPr>
          <w:p w14:paraId="6296CDEF" w14:textId="4637DACC" w:rsidR="00FE5666" w:rsidRDefault="00FE5666">
            <w:r>
              <w:t>Case Study</w:t>
            </w:r>
          </w:p>
        </w:tc>
        <w:tc>
          <w:tcPr>
            <w:tcW w:w="1413" w:type="dxa"/>
          </w:tcPr>
          <w:p w14:paraId="5E6B4675" w14:textId="4A52B92D" w:rsidR="00FE5666" w:rsidRDefault="00FE5666">
            <w:r>
              <w:t>Cypher Query Number</w:t>
            </w:r>
          </w:p>
        </w:tc>
        <w:tc>
          <w:tcPr>
            <w:tcW w:w="4316" w:type="dxa"/>
          </w:tcPr>
          <w:p w14:paraId="547ADD74" w14:textId="3883EAA7" w:rsidR="00FE5666" w:rsidRDefault="00FE5666">
            <w:r>
              <w:t>Cypher Query</w:t>
            </w:r>
          </w:p>
        </w:tc>
        <w:tc>
          <w:tcPr>
            <w:tcW w:w="2478" w:type="dxa"/>
          </w:tcPr>
          <w:p w14:paraId="052735B7" w14:textId="7CB6BCB0" w:rsidR="00FE5666" w:rsidRDefault="00FE5666">
            <w:r>
              <w:t>Query Description</w:t>
            </w:r>
          </w:p>
        </w:tc>
      </w:tr>
      <w:tr w:rsidR="00FE5666" w14:paraId="36003BDF" w14:textId="4C445FD5" w:rsidTr="00FE5666">
        <w:tc>
          <w:tcPr>
            <w:tcW w:w="1143" w:type="dxa"/>
          </w:tcPr>
          <w:p w14:paraId="69483A77" w14:textId="5A604CEC" w:rsidR="00FE5666" w:rsidRDefault="00FE5666">
            <w:r>
              <w:t>1</w:t>
            </w:r>
          </w:p>
        </w:tc>
        <w:tc>
          <w:tcPr>
            <w:tcW w:w="1413" w:type="dxa"/>
          </w:tcPr>
          <w:p w14:paraId="090AE0CF" w14:textId="4E673AD1" w:rsidR="00FE5666" w:rsidRDefault="00FE5666">
            <w:r>
              <w:t>1</w:t>
            </w:r>
          </w:p>
        </w:tc>
        <w:tc>
          <w:tcPr>
            <w:tcW w:w="4316" w:type="dxa"/>
          </w:tcPr>
          <w:p w14:paraId="015F081F" w14:textId="3050EF02" w:rsidR="00FE5666" w:rsidRDefault="00FE5666">
            <w:r w:rsidRPr="00A94506">
              <w:t>MATCH p = (</w:t>
            </w:r>
            <w:proofErr w:type="gramStart"/>
            <w:r w:rsidRPr="00A94506">
              <w:t>n:Project</w:t>
            </w:r>
            <w:proofErr w:type="gramEnd"/>
            <w:r w:rsidRPr="00A94506">
              <w:t xml:space="preserve">)&lt;-[:isInvestigatedBy]-(d:Disease)-[:isClassOf]-(c:DiseaseCategory)  RETURN c.name AS </w:t>
            </w:r>
            <w:proofErr w:type="spellStart"/>
            <w:r w:rsidRPr="00A94506">
              <w:t>Disease</w:t>
            </w:r>
            <w:r>
              <w:t>_</w:t>
            </w:r>
            <w:r w:rsidRPr="00A94506">
              <w:t>Category</w:t>
            </w:r>
            <w:proofErr w:type="spellEnd"/>
            <w:r w:rsidRPr="00A94506">
              <w:t xml:space="preserve">, COUNT(DISTINCT </w:t>
            </w:r>
            <w:proofErr w:type="spellStart"/>
            <w:r w:rsidRPr="00A94506">
              <w:t>d.gard_id</w:t>
            </w:r>
            <w:proofErr w:type="spellEnd"/>
            <w:r w:rsidRPr="00A94506">
              <w:t xml:space="preserve">) AS </w:t>
            </w:r>
            <w:proofErr w:type="spellStart"/>
            <w:r>
              <w:t>NumOf</w:t>
            </w:r>
            <w:r w:rsidRPr="00A94506">
              <w:t>GARD</w:t>
            </w:r>
            <w:proofErr w:type="spellEnd"/>
            <w:r w:rsidRPr="00A94506">
              <w:t>, COUNT(</w:t>
            </w:r>
            <w:proofErr w:type="spellStart"/>
            <w:r w:rsidRPr="00A94506">
              <w:t>n.application_id</w:t>
            </w:r>
            <w:proofErr w:type="spellEnd"/>
            <w:r w:rsidRPr="00A94506">
              <w:t xml:space="preserve">) AS </w:t>
            </w:r>
            <w:proofErr w:type="spellStart"/>
            <w:r>
              <w:t>N</w:t>
            </w:r>
            <w:r w:rsidRPr="00A94506">
              <w:t>um</w:t>
            </w:r>
            <w:r>
              <w:t>O</w:t>
            </w:r>
            <w:r w:rsidRPr="00A94506">
              <w:t>f</w:t>
            </w:r>
            <w:r>
              <w:t>P</w:t>
            </w:r>
            <w:r w:rsidRPr="00A94506">
              <w:t>rojects</w:t>
            </w:r>
            <w:proofErr w:type="spellEnd"/>
            <w:r w:rsidRPr="00A94506">
              <w:t>, SUM(TOINTEGER(</w:t>
            </w:r>
            <w:proofErr w:type="spellStart"/>
            <w:r w:rsidRPr="00A94506">
              <w:t>n.total_cost</w:t>
            </w:r>
            <w:proofErr w:type="spellEnd"/>
            <w:r w:rsidRPr="00A94506">
              <w:t xml:space="preserve">)) AS </w:t>
            </w:r>
            <w:proofErr w:type="spellStart"/>
            <w:r>
              <w:t>T</w:t>
            </w:r>
            <w:r w:rsidRPr="00A94506">
              <w:t>otal_</w:t>
            </w:r>
            <w:r>
              <w:t>Funding_Amount</w:t>
            </w:r>
            <w:proofErr w:type="spellEnd"/>
            <w:r w:rsidRPr="00A94506">
              <w:t xml:space="preserve"> ORDER BY </w:t>
            </w:r>
            <w:proofErr w:type="spellStart"/>
            <w:r>
              <w:t>T</w:t>
            </w:r>
            <w:r w:rsidRPr="00A94506">
              <w:t>otal_</w:t>
            </w:r>
            <w:r>
              <w:t>Funding_Amount</w:t>
            </w:r>
            <w:proofErr w:type="spellEnd"/>
            <w:r w:rsidRPr="00A94506">
              <w:t xml:space="preserve"> DESC</w:t>
            </w:r>
          </w:p>
        </w:tc>
        <w:tc>
          <w:tcPr>
            <w:tcW w:w="2478" w:type="dxa"/>
          </w:tcPr>
          <w:p w14:paraId="761D4A9D" w14:textId="19C8F4F0" w:rsidR="00FE5666" w:rsidRPr="00A94506" w:rsidRDefault="00FE5666">
            <w:r>
              <w:t>To review funding distribution by disease categories, we searched for number of unique GARD diseases, number of funded projects and total funding amount by disease categories.</w:t>
            </w:r>
          </w:p>
        </w:tc>
      </w:tr>
      <w:tr w:rsidR="00FE5666" w14:paraId="77BC0E2D" w14:textId="5CC459E0" w:rsidTr="00FE5666">
        <w:tc>
          <w:tcPr>
            <w:tcW w:w="1143" w:type="dxa"/>
          </w:tcPr>
          <w:p w14:paraId="4A488C93" w14:textId="1049C0C3" w:rsidR="00FE5666" w:rsidRDefault="00FE5666">
            <w:r>
              <w:t>1</w:t>
            </w:r>
          </w:p>
        </w:tc>
        <w:tc>
          <w:tcPr>
            <w:tcW w:w="1413" w:type="dxa"/>
          </w:tcPr>
          <w:p w14:paraId="4205ADA2" w14:textId="12F7DF92" w:rsidR="00FE5666" w:rsidRDefault="00FE5666">
            <w:r>
              <w:t>2</w:t>
            </w:r>
          </w:p>
        </w:tc>
        <w:tc>
          <w:tcPr>
            <w:tcW w:w="4316" w:type="dxa"/>
          </w:tcPr>
          <w:p w14:paraId="6EE2EE99" w14:textId="1990EC56" w:rsidR="00FE5666" w:rsidRDefault="00FE5666">
            <w:r>
              <w:t>MATCH</w:t>
            </w:r>
            <w:r w:rsidRPr="00F50805">
              <w:t xml:space="preserve"> p = (</w:t>
            </w:r>
            <w:proofErr w:type="spellStart"/>
            <w:proofErr w:type="gramStart"/>
            <w:r w:rsidRPr="00F50805">
              <w:t>d:Disease</w:t>
            </w:r>
            <w:proofErr w:type="spellEnd"/>
            <w:proofErr w:type="gramEnd"/>
            <w:r w:rsidRPr="00F50805">
              <w:t>)-[:</w:t>
            </w:r>
            <w:proofErr w:type="spellStart"/>
            <w:r w:rsidRPr="00F50805">
              <w:t>isInvestigatedBy</w:t>
            </w:r>
            <w:proofErr w:type="spellEnd"/>
            <w:r w:rsidRPr="00F50805">
              <w:t>]-(</w:t>
            </w:r>
            <w:proofErr w:type="spellStart"/>
            <w:r w:rsidRPr="00F50805">
              <w:t>n:Project</w:t>
            </w:r>
            <w:proofErr w:type="spellEnd"/>
            <w:r w:rsidRPr="00F50805">
              <w:t xml:space="preserve">) </w:t>
            </w:r>
            <w:r>
              <w:t>RETURN</w:t>
            </w:r>
            <w:r w:rsidRPr="00F50805">
              <w:t xml:space="preserve"> </w:t>
            </w:r>
            <w:proofErr w:type="spellStart"/>
            <w:r w:rsidRPr="00F50805">
              <w:t>d.gard_id</w:t>
            </w:r>
            <w:proofErr w:type="spellEnd"/>
            <w:r>
              <w:t xml:space="preserve"> AS GARD_ID</w:t>
            </w:r>
            <w:r w:rsidRPr="00F50805">
              <w:t>, d.name</w:t>
            </w:r>
            <w:r>
              <w:t xml:space="preserve"> AS </w:t>
            </w:r>
            <w:proofErr w:type="spellStart"/>
            <w:r>
              <w:t>GARD_Name</w:t>
            </w:r>
            <w:proofErr w:type="spellEnd"/>
            <w:r w:rsidRPr="00F50805">
              <w:t xml:space="preserve">, </w:t>
            </w:r>
            <w:r>
              <w:t>SUM</w:t>
            </w:r>
            <w:r w:rsidRPr="00F50805">
              <w:t>(</w:t>
            </w:r>
            <w:proofErr w:type="spellStart"/>
            <w:r w:rsidRPr="00F50805">
              <w:t>toInteger</w:t>
            </w:r>
            <w:proofErr w:type="spellEnd"/>
            <w:r w:rsidRPr="00F50805">
              <w:t>(</w:t>
            </w:r>
            <w:proofErr w:type="spellStart"/>
            <w:r w:rsidRPr="00F50805">
              <w:t>n.total_cost</w:t>
            </w:r>
            <w:proofErr w:type="spellEnd"/>
            <w:r w:rsidRPr="00F50805">
              <w:t xml:space="preserve">)) </w:t>
            </w:r>
            <w:r>
              <w:t xml:space="preserve">AS </w:t>
            </w:r>
            <w:proofErr w:type="spellStart"/>
            <w:r>
              <w:t>Total_Funding_Amount</w:t>
            </w:r>
            <w:proofErr w:type="spellEnd"/>
            <w:r w:rsidRPr="00F50805">
              <w:t xml:space="preserve"> </w:t>
            </w:r>
            <w:r>
              <w:t>ORDER</w:t>
            </w:r>
            <w:r w:rsidRPr="00F50805">
              <w:t xml:space="preserve"> </w:t>
            </w:r>
            <w:r>
              <w:t>BY</w:t>
            </w:r>
            <w:r w:rsidRPr="00F50805">
              <w:t xml:space="preserve"> </w:t>
            </w:r>
            <w:proofErr w:type="spellStart"/>
            <w:r w:rsidRPr="00F50805">
              <w:t>total_cost</w:t>
            </w:r>
            <w:proofErr w:type="spellEnd"/>
            <w:r w:rsidRPr="00F50805">
              <w:t xml:space="preserve"> </w:t>
            </w:r>
            <w:r>
              <w:t>DESC</w:t>
            </w:r>
            <w:r w:rsidRPr="00F50805">
              <w:t xml:space="preserve"> </w:t>
            </w:r>
            <w:r>
              <w:t>LIMIT</w:t>
            </w:r>
            <w:r w:rsidRPr="00F50805">
              <w:t xml:space="preserve"> 1</w:t>
            </w:r>
            <w:r>
              <w:t xml:space="preserve">0 </w:t>
            </w:r>
          </w:p>
        </w:tc>
        <w:tc>
          <w:tcPr>
            <w:tcW w:w="2478" w:type="dxa"/>
          </w:tcPr>
          <w:p w14:paraId="73B8D57E" w14:textId="1E3D4155" w:rsidR="00FE5666" w:rsidRDefault="00FE5666">
            <w:r>
              <w:t>To review the total funding amount for the top 10 most funded projects, we searched GARD ID, GARD name and total amount accordingly.</w:t>
            </w:r>
          </w:p>
        </w:tc>
      </w:tr>
      <w:tr w:rsidR="00FE5666" w14:paraId="71A1A630" w14:textId="14E32AED" w:rsidTr="00FE5666">
        <w:tc>
          <w:tcPr>
            <w:tcW w:w="1143" w:type="dxa"/>
          </w:tcPr>
          <w:p w14:paraId="7C039379" w14:textId="75A3CC23" w:rsidR="00FE5666" w:rsidRDefault="00FE5666">
            <w:r>
              <w:t>2.1</w:t>
            </w:r>
          </w:p>
        </w:tc>
        <w:tc>
          <w:tcPr>
            <w:tcW w:w="1413" w:type="dxa"/>
          </w:tcPr>
          <w:p w14:paraId="0478C5CB" w14:textId="5C45C781" w:rsidR="00FE5666" w:rsidRDefault="00FE5666">
            <w:r>
              <w:t>3</w:t>
            </w:r>
          </w:p>
        </w:tc>
        <w:tc>
          <w:tcPr>
            <w:tcW w:w="4316" w:type="dxa"/>
          </w:tcPr>
          <w:p w14:paraId="2848B086" w14:textId="415C746B" w:rsidR="00FE5666" w:rsidRDefault="00FE5666" w:rsidP="00FF4F44">
            <w:r>
              <w:t>MATCH</w:t>
            </w:r>
            <w:r w:rsidRPr="00013616">
              <w:t xml:space="preserve"> p =</w:t>
            </w:r>
            <w:r>
              <w:t xml:space="preserve"> </w:t>
            </w:r>
            <w:r w:rsidRPr="00013616">
              <w:t>(</w:t>
            </w:r>
            <w:proofErr w:type="gramStart"/>
            <w:r w:rsidRPr="00013616">
              <w:t>d:Disease</w:t>
            </w:r>
            <w:proofErr w:type="gramEnd"/>
            <w:r w:rsidRPr="00013616">
              <w:t xml:space="preserve">)-[:isInvestigatedBy]-&gt;(n:Project)&lt;-[:hasFundedProjectOf]-(m:PrincipalInvestigator) </w:t>
            </w:r>
            <w:r>
              <w:t>WHERE</w:t>
            </w:r>
            <w:r w:rsidRPr="00013616">
              <w:t xml:space="preserve"> </w:t>
            </w:r>
            <w:proofErr w:type="spellStart"/>
            <w:r w:rsidRPr="00013616">
              <w:t>d.gard_id</w:t>
            </w:r>
            <w:proofErr w:type="spellEnd"/>
            <w:r w:rsidRPr="00013616">
              <w:t xml:space="preserve"> = 'GARD:0010739' </w:t>
            </w:r>
            <w:r>
              <w:t>RETURN</w:t>
            </w:r>
            <w:r w:rsidRPr="00013616">
              <w:t xml:space="preserve"> p</w:t>
            </w:r>
          </w:p>
        </w:tc>
        <w:tc>
          <w:tcPr>
            <w:tcW w:w="2478" w:type="dxa"/>
          </w:tcPr>
          <w:p w14:paraId="69F28C27" w14:textId="2357FF64" w:rsidR="00FE5666" w:rsidRDefault="00FE5666">
            <w:r>
              <w:t>To review funding situation for Neuronal ceroid lipofuscinosis (NCL), we searched for all funded projects along with their principal investigators for NCL.</w:t>
            </w:r>
          </w:p>
        </w:tc>
      </w:tr>
      <w:tr w:rsidR="00FE5666" w14:paraId="100A8E6F" w14:textId="18F7AE01" w:rsidTr="00FE5666">
        <w:tc>
          <w:tcPr>
            <w:tcW w:w="1143" w:type="dxa"/>
          </w:tcPr>
          <w:p w14:paraId="455349BD" w14:textId="3DD739A2" w:rsidR="00FE5666" w:rsidRDefault="00FE5666">
            <w:r>
              <w:t>2.1</w:t>
            </w:r>
          </w:p>
        </w:tc>
        <w:tc>
          <w:tcPr>
            <w:tcW w:w="1413" w:type="dxa"/>
          </w:tcPr>
          <w:p w14:paraId="61717586" w14:textId="303D9393" w:rsidR="00FE5666" w:rsidRDefault="00FE5666">
            <w:r>
              <w:t>4</w:t>
            </w:r>
          </w:p>
        </w:tc>
        <w:tc>
          <w:tcPr>
            <w:tcW w:w="4316" w:type="dxa"/>
          </w:tcPr>
          <w:p w14:paraId="58B679B5" w14:textId="37E30EED" w:rsidR="00FE5666" w:rsidRDefault="00FE5666">
            <w:r>
              <w:t>MATCH</w:t>
            </w:r>
            <w:r w:rsidRPr="005E529C">
              <w:t xml:space="preserve"> p =(</w:t>
            </w:r>
            <w:proofErr w:type="gramStart"/>
            <w:r w:rsidRPr="005E529C">
              <w:t>d:Disease</w:t>
            </w:r>
            <w:proofErr w:type="gramEnd"/>
            <w:r w:rsidRPr="005E529C">
              <w:t xml:space="preserve">)-[:isInvestigatedBy]-(n:Project)-[:hasPublication]-(m:Publication) </w:t>
            </w:r>
            <w:r>
              <w:t>WHERE</w:t>
            </w:r>
            <w:r w:rsidRPr="005E529C">
              <w:t xml:space="preserve"> </w:t>
            </w:r>
            <w:proofErr w:type="spellStart"/>
            <w:r w:rsidRPr="005E529C">
              <w:t>d.gard_id</w:t>
            </w:r>
            <w:proofErr w:type="spellEnd"/>
            <w:r w:rsidRPr="005E529C">
              <w:t xml:space="preserve"> = 'GARD:</w:t>
            </w:r>
            <w:r>
              <w:t>0006291</w:t>
            </w:r>
            <w:r w:rsidRPr="005E529C">
              <w:t xml:space="preserve">' </w:t>
            </w:r>
            <w:r>
              <w:t xml:space="preserve"> RETURN</w:t>
            </w:r>
            <w:r w:rsidRPr="005E529C">
              <w:t xml:space="preserve"> p</w:t>
            </w:r>
          </w:p>
        </w:tc>
        <w:tc>
          <w:tcPr>
            <w:tcW w:w="2478" w:type="dxa"/>
          </w:tcPr>
          <w:p w14:paraId="70DB1D2C" w14:textId="086A3EA2" w:rsidR="00FE5666" w:rsidRDefault="00FE5666">
            <w:r>
              <w:t xml:space="preserve">To review research findings from funded projects for </w:t>
            </w:r>
            <w:r w:rsidRPr="00146DA2">
              <w:t>Duchenne Muscular Dystrophy</w:t>
            </w:r>
            <w:r>
              <w:t>, we searched for all funded projects and publications.</w:t>
            </w:r>
          </w:p>
        </w:tc>
      </w:tr>
      <w:tr w:rsidR="00FE5666" w14:paraId="62AB6F14" w14:textId="20FB25C2" w:rsidTr="00FE5666">
        <w:tc>
          <w:tcPr>
            <w:tcW w:w="1143" w:type="dxa"/>
          </w:tcPr>
          <w:p w14:paraId="7A50515D" w14:textId="4CA3063B" w:rsidR="00FE5666" w:rsidRDefault="00FE5666">
            <w:r>
              <w:t>2.2</w:t>
            </w:r>
          </w:p>
        </w:tc>
        <w:tc>
          <w:tcPr>
            <w:tcW w:w="1413" w:type="dxa"/>
          </w:tcPr>
          <w:p w14:paraId="0006ECDA" w14:textId="2740C19C" w:rsidR="00FE5666" w:rsidRDefault="00FE5666">
            <w:r>
              <w:t>5</w:t>
            </w:r>
          </w:p>
        </w:tc>
        <w:tc>
          <w:tcPr>
            <w:tcW w:w="4316" w:type="dxa"/>
          </w:tcPr>
          <w:p w14:paraId="24B92756" w14:textId="178465F6" w:rsidR="00FE5666" w:rsidRDefault="00FE5666">
            <w:r>
              <w:t>MATCH</w:t>
            </w:r>
            <w:r w:rsidRPr="00D16352">
              <w:t xml:space="preserve"> p =(</w:t>
            </w:r>
            <w:proofErr w:type="gramStart"/>
            <w:r w:rsidRPr="00D16352">
              <w:t>d:Disease</w:t>
            </w:r>
            <w:proofErr w:type="gramEnd"/>
            <w:r w:rsidRPr="00D16352">
              <w:t xml:space="preserve">)-[:isInvestigatedBy]-(n:Project)-[:isInvestigatedBy]-(d1:Disease) </w:t>
            </w:r>
            <w:r>
              <w:t>WHERE</w:t>
            </w:r>
            <w:r w:rsidRPr="00D16352">
              <w:t xml:space="preserve"> </w:t>
            </w:r>
            <w:proofErr w:type="spellStart"/>
            <w:r w:rsidRPr="00D16352">
              <w:t>d.gard_id</w:t>
            </w:r>
            <w:proofErr w:type="spellEnd"/>
            <w:r w:rsidRPr="00D16352">
              <w:t xml:space="preserve"> = 'GARD:0003434' </w:t>
            </w:r>
            <w:r>
              <w:t>RETURN</w:t>
            </w:r>
            <w:r w:rsidRPr="00D16352">
              <w:t xml:space="preserve"> p</w:t>
            </w:r>
          </w:p>
        </w:tc>
        <w:tc>
          <w:tcPr>
            <w:tcW w:w="2478" w:type="dxa"/>
          </w:tcPr>
          <w:p w14:paraId="5DE45838" w14:textId="39AFC21E" w:rsidR="00FE5666" w:rsidRDefault="00FE5666">
            <w:r>
              <w:t xml:space="preserve">To identify potentially relevant diseases to Measles, we searched for diseases have been investigated by the funded projects, which were also targeted on </w:t>
            </w:r>
            <w:r>
              <w:lastRenderedPageBreak/>
              <w:t xml:space="preserve">investigation on Measles. </w:t>
            </w:r>
          </w:p>
        </w:tc>
      </w:tr>
    </w:tbl>
    <w:p w14:paraId="6EDBB4BA" w14:textId="77777777" w:rsidR="00997BDD" w:rsidRDefault="00997BDD"/>
    <w:sectPr w:rsidR="00997B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585"/>
    <w:rsid w:val="00011919"/>
    <w:rsid w:val="000B233F"/>
    <w:rsid w:val="00126432"/>
    <w:rsid w:val="00135810"/>
    <w:rsid w:val="00142557"/>
    <w:rsid w:val="00146DA2"/>
    <w:rsid w:val="00161ECB"/>
    <w:rsid w:val="002046F8"/>
    <w:rsid w:val="00216147"/>
    <w:rsid w:val="00233662"/>
    <w:rsid w:val="00276376"/>
    <w:rsid w:val="002C41B4"/>
    <w:rsid w:val="0041773E"/>
    <w:rsid w:val="00472585"/>
    <w:rsid w:val="0048461F"/>
    <w:rsid w:val="00667465"/>
    <w:rsid w:val="00744F85"/>
    <w:rsid w:val="007A2351"/>
    <w:rsid w:val="007D7177"/>
    <w:rsid w:val="008202A7"/>
    <w:rsid w:val="00840C51"/>
    <w:rsid w:val="008C6EDE"/>
    <w:rsid w:val="00997BDD"/>
    <w:rsid w:val="00A035C9"/>
    <w:rsid w:val="00A61F5C"/>
    <w:rsid w:val="00A73871"/>
    <w:rsid w:val="00A80C4E"/>
    <w:rsid w:val="00AB6B25"/>
    <w:rsid w:val="00C23E76"/>
    <w:rsid w:val="00C82789"/>
    <w:rsid w:val="00CC68CF"/>
    <w:rsid w:val="00D91845"/>
    <w:rsid w:val="00F77C43"/>
    <w:rsid w:val="00FE5666"/>
    <w:rsid w:val="00FF4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05214A"/>
  <w15:chartTrackingRefBased/>
  <w15:docId w15:val="{855CABB2-00E7-FD4A-9AA2-B2E7B4BB0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46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263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9-07T14:46:00Z</dcterms:created>
  <dcterms:modified xsi:type="dcterms:W3CDTF">2021-09-20T01:03:00Z</dcterms:modified>
</cp:coreProperties>
</file>